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C53F86B" w:rsidR="00994A3D" w:rsidRPr="00994A3D" w:rsidRDefault="00654E8F" w:rsidP="0001436A">
      <w:pPr>
        <w:pStyle w:val="1"/>
      </w:pPr>
      <w:bookmarkStart w:id="0" w:name="_GoBack"/>
      <w:bookmarkEnd w:id="0"/>
      <w:r w:rsidRPr="00994A3D">
        <w:t xml:space="preserve">Supplementary </w:t>
      </w:r>
      <w:r w:rsidR="006C66F6">
        <w:t>Table</w:t>
      </w:r>
    </w:p>
    <w:p w14:paraId="131B1928" w14:textId="77777777" w:rsidR="006C66F6" w:rsidRPr="006C66F6" w:rsidRDefault="006C66F6" w:rsidP="00566D73">
      <w:r w:rsidRPr="006C66F6">
        <w:t xml:space="preserve">Supplement Table S1 Primer </w:t>
      </w:r>
      <w:proofErr w:type="gramStart"/>
      <w:r w:rsidRPr="006C66F6">
        <w:t>pairs</w:t>
      </w:r>
      <w:proofErr w:type="gramEnd"/>
      <w:r w:rsidRPr="006C66F6">
        <w:t xml:space="preserve"> sequence.</w:t>
      </w:r>
    </w:p>
    <w:tbl>
      <w:tblPr>
        <w:tblW w:w="7991" w:type="dxa"/>
        <w:tblLook w:val="04A0" w:firstRow="1" w:lastRow="0" w:firstColumn="1" w:lastColumn="0" w:noHBand="0" w:noVBand="1"/>
      </w:tblPr>
      <w:tblGrid>
        <w:gridCol w:w="1688"/>
        <w:gridCol w:w="6303"/>
      </w:tblGrid>
      <w:tr w:rsidR="006C66F6" w:rsidRPr="006C66F6" w14:paraId="5EC06341" w14:textId="77777777" w:rsidTr="00BF0087">
        <w:trPr>
          <w:trHeight w:val="290"/>
        </w:trPr>
        <w:tc>
          <w:tcPr>
            <w:tcW w:w="7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BEB2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CR identification of transgenic plants</w:t>
            </w:r>
          </w:p>
        </w:tc>
      </w:tr>
      <w:tr w:rsidR="006C66F6" w:rsidRPr="006C66F6" w14:paraId="206BDA90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99BB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Hyg</w:t>
            </w:r>
            <w:proofErr w:type="spellEnd"/>
            <w:r w:rsidRPr="006C66F6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6650" w14:textId="77777777" w:rsidR="006C66F6" w:rsidRPr="006C66F6" w:rsidRDefault="006C66F6" w:rsidP="006C66F6">
            <w:pPr>
              <w:spacing w:before="0" w:after="0"/>
              <w:jc w:val="both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CACAGCCATCGGTCCAGAC</w:t>
            </w:r>
          </w:p>
        </w:tc>
      </w:tr>
      <w:tr w:rsidR="006C66F6" w:rsidRPr="006C66F6" w14:paraId="7A5EF020" w14:textId="77777777" w:rsidTr="00BF0087">
        <w:trPr>
          <w:trHeight w:val="290"/>
        </w:trPr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C956F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Hyg</w:t>
            </w:r>
            <w:proofErr w:type="spellEnd"/>
            <w:r w:rsidRPr="006C66F6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-R</w:t>
            </w:r>
          </w:p>
        </w:tc>
        <w:tc>
          <w:tcPr>
            <w:tcW w:w="6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DBC55" w14:textId="77777777" w:rsidR="006C66F6" w:rsidRPr="006C66F6" w:rsidRDefault="006C66F6" w:rsidP="006C66F6">
            <w:pPr>
              <w:spacing w:before="0" w:after="0"/>
              <w:jc w:val="both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TCTTAGCCAGACGAGCGGG</w:t>
            </w:r>
          </w:p>
        </w:tc>
      </w:tr>
      <w:tr w:rsidR="006C66F6" w:rsidRPr="006C66F6" w14:paraId="523A71D8" w14:textId="77777777" w:rsidTr="00BF0087">
        <w:trPr>
          <w:trHeight w:val="290"/>
        </w:trPr>
        <w:tc>
          <w:tcPr>
            <w:tcW w:w="7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075E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ulldown Vector construction Primers</w:t>
            </w:r>
          </w:p>
        </w:tc>
      </w:tr>
      <w:tr w:rsidR="006C66F6" w:rsidRPr="006C66F6" w14:paraId="499011CE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5D5D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ST-GRFT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6FD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ccaggggcccctgggatccTCCTTGACCCACAGAAAATTCG</w:t>
            </w:r>
            <w:proofErr w:type="spellEnd"/>
          </w:p>
        </w:tc>
      </w:tr>
      <w:tr w:rsidR="006C66F6" w:rsidRPr="006C66F6" w14:paraId="1104081D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7DF3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ST-GRFT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BAA4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tcgagtcgacccgggaattcCTAATACTGCTCGTAATAGATATCAAGGG</w:t>
            </w:r>
            <w:proofErr w:type="spellEnd"/>
          </w:p>
        </w:tc>
      </w:tr>
      <w:tr w:rsidR="006C66F6" w:rsidRPr="006C66F6" w14:paraId="52922836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EE8A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V1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71234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ACAGGGCGAATTCCCG</w:t>
            </w:r>
            <w:proofErr w:type="spellEnd"/>
          </w:p>
        </w:tc>
      </w:tr>
      <w:tr w:rsidR="006C66F6" w:rsidRPr="006C66F6" w14:paraId="50BBFB9C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D78D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V1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2503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ATTATTATGTGAATCATAGAAATAAGCCC</w:t>
            </w:r>
            <w:proofErr w:type="spellEnd"/>
          </w:p>
        </w:tc>
      </w:tr>
      <w:tr w:rsidR="006C66F6" w:rsidRPr="006C66F6" w14:paraId="792B3B11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08143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V2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BCF44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GATACCCTGTGGGACCC</w:t>
            </w:r>
            <w:proofErr w:type="spellEnd"/>
          </w:p>
        </w:tc>
      </w:tr>
      <w:tr w:rsidR="006C66F6" w:rsidRPr="006C66F6" w14:paraId="4CD7907E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F37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V2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8D7B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CCCTTCCTTCTCTTCATCCGG</w:t>
            </w:r>
            <w:proofErr w:type="spellEnd"/>
          </w:p>
        </w:tc>
      </w:tr>
      <w:tr w:rsidR="006C66F6" w:rsidRPr="006C66F6" w14:paraId="09380D18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F20E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1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B2F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CCTCGTCAAGCAAGTTTCC</w:t>
            </w:r>
            <w:proofErr w:type="spellEnd"/>
          </w:p>
        </w:tc>
      </w:tr>
      <w:tr w:rsidR="006C66F6" w:rsidRPr="006C66F6" w14:paraId="70B93AC7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B174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1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7E1A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GGAACTTTCCTCTTGGCCTTCT</w:t>
            </w:r>
            <w:proofErr w:type="spellEnd"/>
          </w:p>
        </w:tc>
      </w:tr>
      <w:tr w:rsidR="006C66F6" w:rsidRPr="006C66F6" w14:paraId="39B4589E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E672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2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56A8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TCCAATCTCCCTTCTGGAA</w:t>
            </w:r>
            <w:proofErr w:type="spellEnd"/>
          </w:p>
        </w:tc>
      </w:tr>
      <w:tr w:rsidR="006C66F6" w:rsidRPr="006C66F6" w14:paraId="4C226584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8793E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2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0232D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AGGCGTTCCAAAATACCAGTCC</w:t>
            </w:r>
            <w:proofErr w:type="spellEnd"/>
          </w:p>
        </w:tc>
      </w:tr>
      <w:tr w:rsidR="006C66F6" w:rsidRPr="006C66F6" w14:paraId="6A620DDA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4FA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3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54CD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GATTCACGCACAGGGG</w:t>
            </w:r>
            <w:proofErr w:type="spellEnd"/>
          </w:p>
        </w:tc>
      </w:tr>
      <w:tr w:rsidR="006C66F6" w:rsidRPr="006C66F6" w14:paraId="6E01B4DD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A490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3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13DEE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ATACAGTAATACCTTTACATCATCATTACAATC</w:t>
            </w:r>
            <w:proofErr w:type="spellEnd"/>
          </w:p>
        </w:tc>
      </w:tr>
      <w:tr w:rsidR="006C66F6" w:rsidRPr="006C66F6" w14:paraId="0B2F4A75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4879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4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3E5D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agcaaatgggtcgcggatccATGGGTCTCTGCACCTCCATG</w:t>
            </w:r>
            <w:proofErr w:type="spellEnd"/>
          </w:p>
        </w:tc>
      </w:tr>
      <w:tr w:rsidR="006C66F6" w:rsidRPr="006C66F6" w14:paraId="419D2BBC" w14:textId="77777777" w:rsidTr="00BF0087">
        <w:trPr>
          <w:trHeight w:val="29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827B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s-AC4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A70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gtcgacggagctcgaattcAGGCTTCTGCTGCTGCATCA</w:t>
            </w:r>
            <w:proofErr w:type="spellEnd"/>
          </w:p>
        </w:tc>
      </w:tr>
      <w:tr w:rsidR="006C66F6" w:rsidRPr="006C66F6" w14:paraId="31D22396" w14:textId="77777777" w:rsidTr="00BF0087">
        <w:trPr>
          <w:trHeight w:val="290"/>
        </w:trPr>
        <w:tc>
          <w:tcPr>
            <w:tcW w:w="7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A3DD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IFC Vector construction Primers</w:t>
            </w:r>
          </w:p>
        </w:tc>
      </w:tr>
      <w:tr w:rsidR="006C66F6" w:rsidRPr="006C66F6" w14:paraId="5F90E7FF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043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N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A79D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ACGTAAGGGATGACGCACA</w:t>
            </w:r>
          </w:p>
        </w:tc>
      </w:tr>
      <w:tr w:rsidR="006C66F6" w:rsidRPr="006C66F6" w14:paraId="40C80A96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118FF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N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8D60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CTGAACTTGTGGCCGTTTA</w:t>
            </w:r>
          </w:p>
        </w:tc>
      </w:tr>
      <w:tr w:rsidR="006C66F6" w:rsidRPr="006C66F6" w14:paraId="2827BFFB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AE4F2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C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E0A8E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GATGACGCACAATCCCACT</w:t>
            </w:r>
          </w:p>
        </w:tc>
      </w:tr>
      <w:tr w:rsidR="006C66F6" w:rsidRPr="006C66F6" w14:paraId="46C1CB67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CC43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C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6F7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TTCTGCTGGTAGTGGTCGG</w:t>
            </w:r>
          </w:p>
        </w:tc>
      </w:tr>
      <w:tr w:rsidR="006C66F6" w:rsidRPr="006C66F6" w14:paraId="2C6426C9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502B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GRFT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E738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color w:val="222222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color w:val="222222"/>
                <w:sz w:val="16"/>
                <w:szCs w:val="16"/>
                <w:lang w:eastAsia="zh-CN"/>
              </w:rPr>
              <w:t>cgagctcggtacccgggatccATGAAGGCTTTCACTCTTGCCT</w:t>
            </w:r>
            <w:proofErr w:type="spellEnd"/>
          </w:p>
        </w:tc>
      </w:tr>
      <w:tr w:rsidR="006C66F6" w:rsidRPr="006C66F6" w14:paraId="3081BB08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0C5E3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GRFT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4594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gcgtacgagatctggtcgacGTGATGGTGATGGTGATGGTAAAA</w:t>
            </w:r>
            <w:proofErr w:type="spellEnd"/>
          </w:p>
        </w:tc>
      </w:tr>
      <w:tr w:rsidR="006C66F6" w:rsidRPr="006C66F6" w14:paraId="59E4390B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EB42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V1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3C82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ACAGGGCGAATTCCCG</w:t>
            </w:r>
            <w:proofErr w:type="spellEnd"/>
          </w:p>
        </w:tc>
      </w:tr>
      <w:tr w:rsidR="006C66F6" w:rsidRPr="006C66F6" w14:paraId="7DDE69D0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317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V1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F6D3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TAATTATTATGTGAATCATAGAAATAAGCC</w:t>
            </w:r>
            <w:proofErr w:type="spellEnd"/>
          </w:p>
        </w:tc>
      </w:tr>
      <w:tr w:rsidR="006C66F6" w:rsidRPr="006C66F6" w14:paraId="61C02433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E5AA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V2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8AFE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GATACCCTGTGGGACCC</w:t>
            </w:r>
            <w:proofErr w:type="spellEnd"/>
          </w:p>
        </w:tc>
      </w:tr>
      <w:tr w:rsidR="006C66F6" w:rsidRPr="006C66F6" w14:paraId="6100017A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B41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V2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E779F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CACCCTTCCTTCTCTTCATCCG</w:t>
            </w:r>
            <w:proofErr w:type="spellEnd"/>
          </w:p>
        </w:tc>
      </w:tr>
      <w:tr w:rsidR="006C66F6" w:rsidRPr="006C66F6" w14:paraId="4D1183D1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582C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1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6135B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CCTCGTCAAGCAAGTTTCC</w:t>
            </w:r>
            <w:proofErr w:type="spellEnd"/>
          </w:p>
        </w:tc>
      </w:tr>
      <w:tr w:rsidR="006C66F6" w:rsidRPr="006C66F6" w14:paraId="7765BF5C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C93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1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5DFC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CAGGAACTTTCCTCTTGGCC</w:t>
            </w:r>
            <w:proofErr w:type="spellEnd"/>
          </w:p>
        </w:tc>
      </w:tr>
      <w:tr w:rsidR="006C66F6" w:rsidRPr="006C66F6" w14:paraId="1B226E28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1ADE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2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2869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TCCAATCTCCCTTCTGGAA</w:t>
            </w:r>
            <w:proofErr w:type="spellEnd"/>
          </w:p>
        </w:tc>
      </w:tr>
      <w:tr w:rsidR="006C66F6" w:rsidRPr="006C66F6" w14:paraId="61AF830A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8AE74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2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5B48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TAAGGCGTTCCAAAATACCAGT</w:t>
            </w:r>
            <w:proofErr w:type="spellEnd"/>
          </w:p>
        </w:tc>
      </w:tr>
      <w:tr w:rsidR="006C66F6" w:rsidRPr="006C66F6" w14:paraId="3FD770CF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30514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3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6A01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GATTCACGCACAGGGG</w:t>
            </w:r>
            <w:proofErr w:type="spellEnd"/>
          </w:p>
        </w:tc>
      </w:tr>
      <w:tr w:rsidR="006C66F6" w:rsidRPr="006C66F6" w14:paraId="7605504B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9DB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3-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2AAF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TAATACAGTAATACCTTTACATCATCATTACA</w:t>
            </w:r>
            <w:proofErr w:type="spellEnd"/>
          </w:p>
        </w:tc>
      </w:tr>
      <w:tr w:rsidR="006C66F6" w:rsidRPr="006C66F6" w14:paraId="44E5F2ED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3E8A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4-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A002F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cggggcggtacccgggatccATGGGTCTCTGCACCTCCATG</w:t>
            </w:r>
            <w:proofErr w:type="spellEnd"/>
          </w:p>
        </w:tc>
      </w:tr>
      <w:tr w:rsidR="006C66F6" w:rsidRPr="006C66F6" w14:paraId="571E1A16" w14:textId="77777777" w:rsidTr="00BF0087">
        <w:trPr>
          <w:trHeight w:val="290"/>
        </w:trPr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53E7F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BIFC-AC4-R</w:t>
            </w:r>
          </w:p>
        </w:tc>
        <w:tc>
          <w:tcPr>
            <w:tcW w:w="6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5B6428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tagtccatttgttggatccTTAAGGCTTCTGCTGCTGCAT</w:t>
            </w:r>
            <w:proofErr w:type="spellEnd"/>
          </w:p>
        </w:tc>
      </w:tr>
      <w:tr w:rsidR="006C66F6" w:rsidRPr="006C66F6" w14:paraId="5E0B9924" w14:textId="77777777" w:rsidTr="00BF0087">
        <w:trPr>
          <w:trHeight w:val="290"/>
        </w:trPr>
        <w:tc>
          <w:tcPr>
            <w:tcW w:w="7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A9BD" w14:textId="77777777" w:rsidR="006C66F6" w:rsidRPr="006C66F6" w:rsidRDefault="006C66F6" w:rsidP="006C66F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C66F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Quantitative PCR Primers</w:t>
            </w:r>
          </w:p>
        </w:tc>
      </w:tr>
      <w:tr w:rsidR="006C66F6" w:rsidRPr="006C66F6" w14:paraId="72FB07DB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EDFFA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lastRenderedPageBreak/>
              <w:t>NbPR10-q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B3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color w:val="222222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color w:val="222222"/>
                <w:sz w:val="16"/>
                <w:szCs w:val="16"/>
                <w:lang w:eastAsia="zh-CN"/>
              </w:rPr>
              <w:t>GGGGTGCTGGAAGCATAAAA</w:t>
            </w:r>
          </w:p>
        </w:tc>
      </w:tr>
      <w:tr w:rsidR="006C66F6" w:rsidRPr="006C66F6" w14:paraId="6642DD71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947B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PR10-q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0BB0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GAACTCAAGTTTGTCGCCT</w:t>
            </w:r>
          </w:p>
        </w:tc>
      </w:tr>
      <w:tr w:rsidR="006C66F6" w:rsidRPr="006C66F6" w14:paraId="2A924790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62E3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PR1-q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B89D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TGCCCAAAATTCTCAACA</w:t>
            </w:r>
          </w:p>
        </w:tc>
      </w:tr>
      <w:tr w:rsidR="006C66F6" w:rsidRPr="006C66F6" w14:paraId="3CCB299C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021C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PR1-q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873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AAATCGCCACTTCCCTCAG</w:t>
            </w:r>
          </w:p>
        </w:tc>
      </w:tr>
      <w:tr w:rsidR="006C66F6" w:rsidRPr="006C66F6" w14:paraId="21406132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8122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WRKY-qF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E0D4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ACTCCCTCCGATCAAAGTGC</w:t>
            </w:r>
          </w:p>
        </w:tc>
      </w:tr>
      <w:tr w:rsidR="006C66F6" w:rsidRPr="006C66F6" w14:paraId="17F4CFF0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6D1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WRKY-qR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DFDF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GCACGATGGTGCAAAAGAA</w:t>
            </w:r>
          </w:p>
        </w:tc>
      </w:tr>
      <w:tr w:rsidR="006C66F6" w:rsidRPr="006C66F6" w14:paraId="27B055CD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9F08C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N1-qF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DF3D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CCGCCACCAGCAAAATC</w:t>
            </w:r>
          </w:p>
        </w:tc>
      </w:tr>
      <w:tr w:rsidR="006C66F6" w:rsidRPr="006C66F6" w14:paraId="7F0CDFCF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8530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HIN1-qR</w:t>
            </w:r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5AD7A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TAGGACGAAGAACGAGCCATA</w:t>
            </w:r>
          </w:p>
        </w:tc>
      </w:tr>
      <w:tr w:rsidR="006C66F6" w:rsidRPr="006C66F6" w14:paraId="30A5B143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2F4C6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ICS-qF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0B0D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CATCACTCGTGAAATGGTCG</w:t>
            </w:r>
          </w:p>
        </w:tc>
      </w:tr>
      <w:tr w:rsidR="006C66F6" w:rsidRPr="006C66F6" w14:paraId="5280BE3E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326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ICS-qR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F815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AGGCTGGGAGTTAACCAAGT</w:t>
            </w:r>
          </w:p>
        </w:tc>
      </w:tr>
      <w:tr w:rsidR="006C66F6" w:rsidRPr="006C66F6" w14:paraId="500BDCFC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F24D2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UBC-qF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44D0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GGAGGTACATTTAAGCTGACAC</w:t>
            </w:r>
          </w:p>
        </w:tc>
      </w:tr>
      <w:tr w:rsidR="006C66F6" w:rsidRPr="006C66F6" w14:paraId="79292219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8869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UBC-qR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30E51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TCACAGAGCAAAGACTGGATTG</w:t>
            </w:r>
          </w:p>
        </w:tc>
      </w:tr>
      <w:tr w:rsidR="006C66F6" w:rsidRPr="006C66F6" w14:paraId="6919C413" w14:textId="77777777" w:rsidTr="00BF0087">
        <w:trPr>
          <w:trHeight w:val="2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E0FC5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actin-qF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FC79E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CTTGAAACAGCAAAGACCAGC</w:t>
            </w:r>
          </w:p>
        </w:tc>
      </w:tr>
      <w:tr w:rsidR="006C66F6" w:rsidRPr="006C66F6" w14:paraId="44DDC878" w14:textId="77777777" w:rsidTr="00BF0087">
        <w:trPr>
          <w:trHeight w:val="70"/>
        </w:trPr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83F847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proofErr w:type="spellStart"/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Nbactin-qR</w:t>
            </w:r>
            <w:proofErr w:type="spellEnd"/>
          </w:p>
        </w:tc>
        <w:tc>
          <w:tcPr>
            <w:tcW w:w="6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87A70" w14:textId="77777777" w:rsidR="006C66F6" w:rsidRPr="006C66F6" w:rsidRDefault="006C66F6" w:rsidP="006C66F6">
            <w:pPr>
              <w:spacing w:before="0" w:after="0"/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6C66F6">
              <w:rPr>
                <w:rFonts w:ascii="Arial" w:eastAsia="等线" w:hAnsi="Arial" w:cs="Arial"/>
                <w:sz w:val="16"/>
                <w:szCs w:val="16"/>
                <w:lang w:eastAsia="zh-CN"/>
              </w:rPr>
              <w:t>GGAATCTCTCAGCACCAATGG</w:t>
            </w:r>
          </w:p>
        </w:tc>
      </w:tr>
    </w:tbl>
    <w:p w14:paraId="0B607CC3" w14:textId="77777777" w:rsidR="006C66F6" w:rsidRPr="006C66F6" w:rsidRDefault="006C66F6" w:rsidP="006C66F6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FAE69" w14:textId="77777777" w:rsidR="00A34DD6" w:rsidRDefault="00A34DD6" w:rsidP="00117666">
      <w:pPr>
        <w:spacing w:after="0"/>
      </w:pPr>
      <w:r>
        <w:separator/>
      </w:r>
    </w:p>
  </w:endnote>
  <w:endnote w:type="continuationSeparator" w:id="0">
    <w:p w14:paraId="361729CD" w14:textId="77777777" w:rsidR="00A34DD6" w:rsidRDefault="00A34D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D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6D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39C72" w14:textId="77777777" w:rsidR="00A34DD6" w:rsidRDefault="00A34DD6" w:rsidP="00117666">
      <w:pPr>
        <w:spacing w:after="0"/>
      </w:pPr>
      <w:r>
        <w:separator/>
      </w:r>
    </w:p>
  </w:footnote>
  <w:footnote w:type="continuationSeparator" w:id="0">
    <w:p w14:paraId="4DC3F0E8" w14:textId="77777777" w:rsidR="00A34DD6" w:rsidRDefault="00A34D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D73"/>
    <w:rsid w:val="00593EEA"/>
    <w:rsid w:val="005A5EEE"/>
    <w:rsid w:val="006375C7"/>
    <w:rsid w:val="00654E8F"/>
    <w:rsid w:val="00660D05"/>
    <w:rsid w:val="006820B1"/>
    <w:rsid w:val="006B7D14"/>
    <w:rsid w:val="006C66F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4DD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8457526-CC43-4571-A6CA-09B14AA5E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帅 刘</cp:lastModifiedBy>
  <cp:revision>5</cp:revision>
  <cp:lastPrinted>2013-10-03T12:51:00Z</cp:lastPrinted>
  <dcterms:created xsi:type="dcterms:W3CDTF">2022-11-17T16:58:00Z</dcterms:created>
  <dcterms:modified xsi:type="dcterms:W3CDTF">2024-04-1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